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30793" w14:textId="77777777" w:rsidR="003E6DDE" w:rsidRDefault="003E6DDE" w:rsidP="003E6DDE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42 Table.  Means (SE) for Prime female mass and Average male mass for the interaction </w:t>
      </w:r>
      <w:proofErr w:type="spellStart"/>
      <w:r>
        <w:rPr>
          <w:rFonts w:asciiTheme="minorHAnsi" w:hAnsiTheme="minorHAnsi" w:cstheme="minorHAnsi"/>
          <w:sz w:val="22"/>
          <w:szCs w:val="22"/>
        </w:rPr>
        <w:t>DxAxT</w:t>
      </w:r>
      <w:proofErr w:type="spellEnd"/>
      <w:r>
        <w:rPr>
          <w:rFonts w:asciiTheme="minorHAnsi" w:hAnsiTheme="minorHAnsi" w:cstheme="minorHAnsi"/>
          <w:sz w:val="22"/>
          <w:szCs w:val="22"/>
        </w:rPr>
        <w:t>.  Prime female mass MINUS Average female mass, Prime female mass MINUS Prime male mass, Prime male mass MINUS Average male mass, Average female mass MINUS Average male mass.</w:t>
      </w:r>
    </w:p>
    <w:p w14:paraId="6536765B" w14:textId="77777777" w:rsidR="003E6DDE" w:rsidRDefault="003E6DDE" w:rsidP="003E6DDE">
      <w:pPr>
        <w:pStyle w:val="Body"/>
        <w:rPr>
          <w:rFonts w:ascii="Calibri" w:hAnsi="Calibri" w:cs="Calibri"/>
        </w:rPr>
      </w:pPr>
    </w:p>
    <w:tbl>
      <w:tblPr>
        <w:tblW w:w="10530" w:type="dxa"/>
        <w:tblInd w:w="-815" w:type="dxa"/>
        <w:tblLook w:val="04A0" w:firstRow="1" w:lastRow="0" w:firstColumn="1" w:lastColumn="0" w:noHBand="0" w:noVBand="1"/>
      </w:tblPr>
      <w:tblGrid>
        <w:gridCol w:w="1168"/>
        <w:gridCol w:w="1082"/>
        <w:gridCol w:w="1260"/>
        <w:gridCol w:w="1365"/>
        <w:gridCol w:w="1605"/>
        <w:gridCol w:w="1350"/>
        <w:gridCol w:w="1350"/>
        <w:gridCol w:w="1350"/>
      </w:tblGrid>
      <w:tr w:rsidR="003E6DDE" w:rsidRPr="005F131B" w14:paraId="1CEC1F09" w14:textId="77777777" w:rsidTr="00DC41F6">
        <w:trPr>
          <w:trHeight w:val="1995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766E2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Density x Aliquot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2E689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Timesp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2E81E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Prime female mass at pupation (mg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F9247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Average male mass at pupation (mg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B7D4A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Prime female mass MINUS Average female mass (m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2755E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Prime female mass MINUS Prime male mass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  </w:t>
            </w: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(</w:t>
            </w:r>
            <w:proofErr w:type="gramEnd"/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m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D9029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Prime male mass MINUS Average male mass (m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035C9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Average female mass MINUS Average male mass (mg)</w:t>
            </w:r>
          </w:p>
        </w:tc>
      </w:tr>
      <w:tr w:rsidR="003E6DDE" w:rsidRPr="005F131B" w14:paraId="47E542E7" w14:textId="77777777" w:rsidTr="00DC41F6">
        <w:trPr>
          <w:trHeight w:val="57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F6CE5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4 </w:t>
            </w:r>
            <w:proofErr w:type="gramStart"/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larvae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</w:t>
            </w: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2</w:t>
            </w:r>
            <w:proofErr w:type="gramEnd"/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aliquot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151C0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A144E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4.67 (0.32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9E135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2.66 (0.06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1852D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18 (0.3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EB770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96 (0.2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FFDFB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05 (0.0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F6C2A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83 (0.27)</w:t>
            </w:r>
          </w:p>
        </w:tc>
      </w:tr>
      <w:tr w:rsidR="003E6DDE" w:rsidRPr="005F131B" w14:paraId="669CCC91" w14:textId="77777777" w:rsidTr="00DC41F6">
        <w:trPr>
          <w:trHeight w:val="285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461DF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B8C90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6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C675F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.72 (0.63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6997B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2.19 (0.44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AC1CD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22 (0.6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99F34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45 (0.5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D5D8A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08 (0.4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A5432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31 (0.61)</w:t>
            </w:r>
          </w:p>
        </w:tc>
      </w:tr>
      <w:tr w:rsidR="003E6DDE" w:rsidRPr="005F131B" w14:paraId="3E42CF4E" w14:textId="77777777" w:rsidTr="00DC41F6">
        <w:trPr>
          <w:trHeight w:val="57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0BEAE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4 </w:t>
            </w:r>
            <w:proofErr w:type="gramStart"/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larvae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</w:t>
            </w: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4</w:t>
            </w:r>
            <w:proofErr w:type="gramEnd"/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aliquot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FD12F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8C5DA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4.58 (0.25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B0480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2.60 (0.01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88735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08 (0.2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7B487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89 (0.1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56253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09 (0.0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A0EB3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90 (0.21)</w:t>
            </w:r>
          </w:p>
        </w:tc>
      </w:tr>
      <w:tr w:rsidR="003E6DDE" w:rsidRPr="005F131B" w14:paraId="6D01A1BB" w14:textId="77777777" w:rsidTr="00DC41F6">
        <w:trPr>
          <w:trHeight w:val="285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7BADB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81D07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6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E7B98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4.37 (0.69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85F32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2.69 (0.26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8C6FF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19 (0.6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70990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67 (0.5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6CCDA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01 (0.2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DA4A1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49 (0.52)</w:t>
            </w:r>
          </w:p>
        </w:tc>
      </w:tr>
      <w:tr w:rsidR="003E6DDE" w:rsidRPr="005F131B" w14:paraId="3AEF028C" w14:textId="77777777" w:rsidTr="00DC41F6">
        <w:trPr>
          <w:trHeight w:val="57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67CB0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8 </w:t>
            </w:r>
            <w:proofErr w:type="gramStart"/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larvae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</w:t>
            </w: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2</w:t>
            </w:r>
            <w:proofErr w:type="gramEnd"/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aliquot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A7295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AA7B4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.72 (1.07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07BAF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2.29 (0.43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5B381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23 (1.0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427EA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28 (0.8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C23DC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15 (0.4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87F78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20 (0.78)</w:t>
            </w:r>
          </w:p>
        </w:tc>
      </w:tr>
      <w:tr w:rsidR="003E6DDE" w:rsidRPr="005F131B" w14:paraId="783D5F0E" w14:textId="77777777" w:rsidTr="00DC41F6">
        <w:trPr>
          <w:trHeight w:val="285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19A89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26644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6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A1924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.15 (0.56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35D23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78 (0.36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8C023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40 (0.4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FCFF1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42 (0.6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90022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-0.05 (0.5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6D8F1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97 (0.36)</w:t>
            </w:r>
          </w:p>
        </w:tc>
      </w:tr>
      <w:tr w:rsidR="003E6DDE" w:rsidRPr="005F131B" w14:paraId="6FDDF976" w14:textId="77777777" w:rsidTr="00DC41F6">
        <w:trPr>
          <w:trHeight w:val="57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49432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8 </w:t>
            </w:r>
            <w:proofErr w:type="gramStart"/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larvae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</w:t>
            </w: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4</w:t>
            </w:r>
            <w:proofErr w:type="gramEnd"/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aliquot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62299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A18A8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.87 (1.17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0AD0A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2.28 (0.37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B2177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24 (1.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F9AFC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46 (0.8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99DB2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13 (0.3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3A215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35 (0.83)</w:t>
            </w:r>
          </w:p>
        </w:tc>
      </w:tr>
      <w:tr w:rsidR="003E6DDE" w:rsidRPr="005F131B" w14:paraId="7B333B7D" w14:textId="77777777" w:rsidTr="00DC41F6">
        <w:trPr>
          <w:trHeight w:val="285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80B32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24338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6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9B52E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.54 (1.05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866AC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2.08 (0.43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7C0D4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19 (1.0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D77E2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42 (0.8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CDE1C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04 (0.4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1BD2C" w14:textId="77777777" w:rsidR="003E6DDE" w:rsidRPr="005F131B" w:rsidRDefault="003E6DDE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5F131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27 (0.77)</w:t>
            </w:r>
          </w:p>
        </w:tc>
      </w:tr>
    </w:tbl>
    <w:p w14:paraId="777E29EF" w14:textId="77777777" w:rsidR="003E6DDE" w:rsidRDefault="003E6DDE" w:rsidP="003E6DDE">
      <w:pPr>
        <w:pStyle w:val="Body"/>
        <w:rPr>
          <w:rFonts w:ascii="Calibri" w:hAnsi="Calibri" w:cs="Calibri"/>
        </w:rPr>
      </w:pPr>
    </w:p>
    <w:p w14:paraId="3E1BBC05" w14:textId="77777777" w:rsidR="003E6DDE" w:rsidRPr="0051035A" w:rsidRDefault="003E6DDE" w:rsidP="003E6DDE">
      <w:pPr>
        <w:pStyle w:val="Body"/>
        <w:rPr>
          <w:rFonts w:ascii="Calibri" w:hAnsi="Calibri" w:cs="Calibri"/>
        </w:rPr>
      </w:pPr>
    </w:p>
    <w:p w14:paraId="73D3F894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DDE"/>
    <w:rsid w:val="003E6DDE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7EA96"/>
  <w15:chartTrackingRefBased/>
  <w15:docId w15:val="{CFF24151-64DF-4E84-8026-F15F51F0E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D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E6D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0:41:00Z</dcterms:created>
  <dcterms:modified xsi:type="dcterms:W3CDTF">2020-08-21T00:42:00Z</dcterms:modified>
</cp:coreProperties>
</file>